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120" w:type="dxa"/>
        <w:jc w:val="center"/>
        <w:tblLook w:val="04A0" w:firstRow="1" w:lastRow="0" w:firstColumn="1" w:lastColumn="0" w:noHBand="0" w:noVBand="1"/>
      </w:tblPr>
      <w:tblGrid>
        <w:gridCol w:w="1823"/>
        <w:gridCol w:w="1833"/>
        <w:gridCol w:w="1833"/>
        <w:gridCol w:w="1917"/>
        <w:gridCol w:w="1396"/>
        <w:gridCol w:w="893"/>
        <w:gridCol w:w="1425"/>
      </w:tblGrid>
      <w:tr w:rsidR="00634734" w:rsidRPr="00634734" w:rsidTr="00634734">
        <w:trPr>
          <w:trHeight w:val="420"/>
          <w:jc w:val="center"/>
        </w:trPr>
        <w:tc>
          <w:tcPr>
            <w:tcW w:w="111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E437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able S1 </w:t>
            </w: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ampling information and average genome size of each population for </w:t>
            </w:r>
            <w:r w:rsidRPr="006347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oscoea tibetica</w:t>
            </w: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</w:tr>
      <w:tr w:rsidR="00634734" w:rsidRPr="00634734" w:rsidTr="00634734">
        <w:trPr>
          <w:trHeight w:val="420"/>
          <w:jc w:val="center"/>
        </w:trPr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pulations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ngitude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itude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titude (m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S (Mb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otypes</w:t>
            </w:r>
          </w:p>
        </w:tc>
      </w:tr>
      <w:tr w:rsidR="00634734" w:rsidRPr="00634734" w:rsidTr="00634734">
        <w:trPr>
          <w:trHeight w:val="30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64818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17400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5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87.08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4.75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F</w:t>
            </w:r>
          </w:p>
        </w:tc>
      </w:tr>
      <w:tr w:rsidR="00634734" w:rsidRPr="00634734" w:rsidTr="00634734">
        <w:trPr>
          <w:trHeight w:val="30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64303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17643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3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97.38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1.78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F</w:t>
            </w:r>
          </w:p>
        </w:tc>
      </w:tr>
      <w:tr w:rsidR="00634734" w:rsidRPr="00634734" w:rsidTr="00634734">
        <w:trPr>
          <w:trHeight w:val="30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302084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166359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39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21.13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.28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F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10585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84914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87.24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.48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F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10452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86669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78.15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2.5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F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10585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88905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6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01.68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.65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F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32026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45676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1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95.32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.17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F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44051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58371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8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72.03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7.8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F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59449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57317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6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18.32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7.05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F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2.34911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64644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5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0.05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5.3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F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2.9072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75807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2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76.25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7.87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F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2.92807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76269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8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7.71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5.5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F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2.93011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76373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9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8.36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4.6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F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.73895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54240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7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03.92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.67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F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.73895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54240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7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63.04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.41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F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.73895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54240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7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89.57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.86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F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.97853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33943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3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94.54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4.95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F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78915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76925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7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82.21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1.81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F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14329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64585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70.71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0.3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F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.22905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95140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2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93.27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7.57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F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3.37101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09901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3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96.10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5.56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F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21153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01799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5.39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.42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F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22846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03198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7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71.42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.78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F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969384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360924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50.10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0.4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F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80598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56611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4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60.07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3.51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F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2382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68778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3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4.16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1.5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F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RT2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2622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55759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36.27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4.2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F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75311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14102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7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8.67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3.22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F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77388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07243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7.69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6.4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F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77388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07243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13.11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3.42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F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3.24389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27660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4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1.93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6.48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F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3.3545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41128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2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7.63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.25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F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1826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94931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2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5.99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.75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206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0213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7.82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3.73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813859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46016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3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1.58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4.0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61535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9283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6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8.27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0.71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91052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79531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5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6.91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4.1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98382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7219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3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9.76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.78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62365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68626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5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9.94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.81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98717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23672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2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5.46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.55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86623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17863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4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37.81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4.1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75311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14102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7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07.11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3.3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.16142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12278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6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51.37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.73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.1634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1385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7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3.72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7.8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.2237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6863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9.60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3.4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.39814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09247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5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34.83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.98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.39814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09247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5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09.49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7.4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99594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33029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3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70.03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6.21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36182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9714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57.73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3.78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3.24820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24812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2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1.17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6.57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3.32265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40613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2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90.73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7.9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2.82659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03954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9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92.59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4.47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</w:t>
            </w:r>
          </w:p>
        </w:tc>
      </w:tr>
      <w:tr w:rsidR="00634734" w:rsidRPr="00634734" w:rsidTr="00634734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.56475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794293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5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35.85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.25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</w:t>
            </w:r>
          </w:p>
        </w:tc>
      </w:tr>
      <w:tr w:rsidR="00634734" w:rsidRPr="00634734" w:rsidTr="00634734">
        <w:trPr>
          <w:trHeight w:val="380"/>
          <w:jc w:val="center"/>
        </w:trPr>
        <w:tc>
          <w:tcPr>
            <w:tcW w:w="111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734" w:rsidRPr="00634734" w:rsidRDefault="00634734" w:rsidP="0063473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47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S, population-average genome size estimates of 5 individuals; SD, standard deviation.</w:t>
            </w:r>
          </w:p>
        </w:tc>
      </w:tr>
      <w:tr w:rsidR="003516DA" w:rsidRPr="00634734" w:rsidTr="00A645C5">
        <w:trPr>
          <w:trHeight w:val="320"/>
          <w:jc w:val="center"/>
        </w:trPr>
        <w:tc>
          <w:tcPr>
            <w:tcW w:w="111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A" w:rsidRPr="00634734" w:rsidRDefault="003516DA" w:rsidP="0063473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16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F, low-altitude forest type; HF, high-altitude forest type; AM, alpine meadow type.</w:t>
            </w:r>
          </w:p>
        </w:tc>
      </w:tr>
    </w:tbl>
    <w:p w:rsidR="007643D2" w:rsidRDefault="007643D2" w:rsidP="00F838CD"/>
    <w:sectPr w:rsidR="007643D2" w:rsidSect="0063473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734"/>
    <w:rsid w:val="00004055"/>
    <w:rsid w:val="000C56CA"/>
    <w:rsid w:val="003516DA"/>
    <w:rsid w:val="003A6F7B"/>
    <w:rsid w:val="003F4CF9"/>
    <w:rsid w:val="004C0D65"/>
    <w:rsid w:val="00634734"/>
    <w:rsid w:val="007643D2"/>
    <w:rsid w:val="008C22C2"/>
    <w:rsid w:val="00AA0099"/>
    <w:rsid w:val="00AF7655"/>
    <w:rsid w:val="00B232A3"/>
    <w:rsid w:val="00B429B6"/>
    <w:rsid w:val="00C2242A"/>
    <w:rsid w:val="00C77815"/>
    <w:rsid w:val="00D233AB"/>
    <w:rsid w:val="00D87703"/>
    <w:rsid w:val="00E43744"/>
    <w:rsid w:val="00EB7904"/>
    <w:rsid w:val="00F4230B"/>
    <w:rsid w:val="00F83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3A0362"/>
  <w15:chartTrackingRefBased/>
  <w15:docId w15:val="{C3AE6B90-32D8-264A-B7FC-2E377FB49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595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48</Words>
  <Characters>2557</Characters>
  <Application>Microsoft Office Word</Application>
  <DocSecurity>0</DocSecurity>
  <Lines>21</Lines>
  <Paragraphs>5</Paragraphs>
  <ScaleCrop>false</ScaleCrop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4-10-04T09:45:00Z</dcterms:created>
  <dcterms:modified xsi:type="dcterms:W3CDTF">2024-10-19T08:15:00Z</dcterms:modified>
</cp:coreProperties>
</file>